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D4B94C">
      <w:pPr>
        <w:widowControl/>
        <w:spacing w:line="480" w:lineRule="auto"/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6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Results of the biological process category terms from GO enrichment analysis</w:t>
      </w:r>
    </w:p>
    <w:bookmarkEnd w:id="0"/>
    <w:tbl>
      <w:tblPr>
        <w:tblStyle w:val="2"/>
        <w:tblW w:w="11533" w:type="dxa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1"/>
        <w:gridCol w:w="782"/>
        <w:gridCol w:w="2000"/>
        <w:gridCol w:w="1667"/>
        <w:gridCol w:w="1373"/>
      </w:tblGrid>
      <w:tr w14:paraId="44FCD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D574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78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D3B4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20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C469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6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1A34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37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5585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14:paraId="5011F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BCFC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944~positive regulation of transcription from RNA polymerase II promoter</w:t>
            </w:r>
          </w:p>
        </w:tc>
        <w:tc>
          <w:tcPr>
            <w:tcW w:w="7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358A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51135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13114754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2C97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5E-08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B06B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1E-06</w:t>
            </w:r>
          </w:p>
        </w:tc>
      </w:tr>
      <w:tr w14:paraId="17878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C57FF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628~positive regulation of gene express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6E016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DC253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344262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2FC67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81277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E-05</w:t>
            </w:r>
          </w:p>
        </w:tc>
      </w:tr>
      <w:tr w14:paraId="0F032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4C974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893~positive regulation of transcription, DNA-template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F9435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3C997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344262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7D46E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BB237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8E-04</w:t>
            </w:r>
          </w:p>
        </w:tc>
      </w:tr>
      <w:tr w14:paraId="28605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7F36A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468~protein 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057BB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0C25E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114754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BAC2A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6E-0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6E91F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72E-06</w:t>
            </w:r>
          </w:p>
        </w:tc>
      </w:tr>
      <w:tr w14:paraId="3A8B4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281AD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508~proteolysi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3FB3C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841C3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114754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E0538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94441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</w:tr>
      <w:tr w14:paraId="2E67B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C6547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0122~negative regulation of transcription from RNA polymerase II promoter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4812A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A3B76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2950819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630C1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962522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78618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8145787</w:t>
            </w:r>
          </w:p>
        </w:tc>
      </w:tr>
      <w:tr w14:paraId="6BBD0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D37A2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897~positive regulation of protein kinase B signaling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A594B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EAC48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754098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26F1F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3E-10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C0520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E-08</w:t>
            </w:r>
          </w:p>
        </w:tc>
      </w:tr>
      <w:tr w14:paraId="2C051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F0648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8105~peptidyl-serine 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F1196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0B870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655737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EC4F2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5E-09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49BE7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6E-07</w:t>
            </w:r>
          </w:p>
        </w:tc>
      </w:tr>
      <w:tr w14:paraId="597CB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966FE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410~positive regulation of MAPK cascad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F2D54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90F7E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2686F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45E-09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B92CA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2E-06</w:t>
            </w:r>
          </w:p>
        </w:tc>
      </w:tr>
      <w:tr w14:paraId="64C36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11DE1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629~negative regulation of gene express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27360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F3F8F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472DF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0E-0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5E4C7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0E-04</w:t>
            </w:r>
          </w:p>
        </w:tc>
      </w:tr>
      <w:tr w14:paraId="4AFD8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84303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8108~peptidyl-tyrosine 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DDE71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9C565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4E693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8E-11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CB446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1E-08</w:t>
            </w:r>
          </w:p>
        </w:tc>
      </w:tr>
      <w:tr w14:paraId="4296F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C5BF6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406~positive regulation of MAP kinase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F0BCC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2BA32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C2F0E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E-09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4433D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E-07</w:t>
            </w:r>
          </w:p>
        </w:tc>
      </w:tr>
      <w:tr w14:paraId="758FC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429F8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169~transmembrane receptor protein tyrosine kinase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93F14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3FDB2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6ABC8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7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73E21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E-05</w:t>
            </w:r>
          </w:p>
        </w:tc>
      </w:tr>
      <w:tr w14:paraId="3883A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8C01C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777~protein auto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CFF4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7D070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26DB3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E-0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59537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0E-05</w:t>
            </w:r>
          </w:p>
        </w:tc>
      </w:tr>
      <w:tr w14:paraId="2A700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CA03C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574~collagen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A3878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36A1F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94702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E-10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43258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E-08</w:t>
            </w:r>
          </w:p>
        </w:tc>
      </w:tr>
      <w:tr w14:paraId="04421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7C986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4068~positive regulation of phosphatidylinositol 3-kinase signaling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94568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6C009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03FFD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0E-0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1E549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5E-06</w:t>
            </w:r>
          </w:p>
        </w:tc>
      </w:tr>
      <w:tr w14:paraId="5D271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7A939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485~protein processing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20232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95784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D77B1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8E-0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3EE04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9E-06</w:t>
            </w:r>
          </w:p>
        </w:tc>
      </w:tr>
      <w:tr w14:paraId="2EB35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FD343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630~intrinsic apoptotic signaling pathway in response to DNA damag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6C510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1293B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5E756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3E-0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6E4B2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1E-06</w:t>
            </w:r>
          </w:p>
        </w:tc>
      </w:tr>
      <w:tr w14:paraId="1669C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01C83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674~positive regulation of kinase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0E3E9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28540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D0E88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1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194D9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4E-05</w:t>
            </w:r>
          </w:p>
        </w:tc>
      </w:tr>
      <w:tr w14:paraId="70769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275F7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22617~extracellular matrix dis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2A003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FB804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19AAA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2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59BAE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7E-05</w:t>
            </w:r>
          </w:p>
        </w:tc>
      </w:tr>
      <w:tr w14:paraId="05475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F85EA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429~positive regulation of nitric oxid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F79C7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DE9BF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B5F74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4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7F60C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5E-05</w:t>
            </w:r>
          </w:p>
        </w:tc>
      </w:tr>
      <w:tr w14:paraId="305D3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C28FC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138~positive regulation of peptidyl-serine 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B5EB3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B1319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6D477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9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FEE9F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8E-04</w:t>
            </w:r>
          </w:p>
        </w:tc>
      </w:tr>
      <w:tr w14:paraId="6D485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20E1C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869~cellular response to insulin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26508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8F819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0E592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1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229EB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473945</w:t>
            </w:r>
          </w:p>
        </w:tc>
      </w:tr>
      <w:tr w14:paraId="7D531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B2FAC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275~multicellular organism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F0851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D18C4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A25BF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1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53715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545812</w:t>
            </w:r>
          </w:p>
        </w:tc>
      </w:tr>
      <w:tr w14:paraId="18C74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7E46E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198~extracellular matrix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17C26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2EBA5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52BC4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6656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B12BC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243897</w:t>
            </w:r>
          </w:p>
        </w:tc>
      </w:tr>
      <w:tr w14:paraId="00C00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F15C4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863~positive regulation of phospholipase C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11EE1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8C91D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67A17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2E-09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4F547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4E-07</w:t>
            </w:r>
          </w:p>
        </w:tc>
      </w:tr>
      <w:tr w14:paraId="600B8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27343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522~intracellular receptor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AF2C9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F2D98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33E5C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8E-0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A7EDD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1E-05</w:t>
            </w:r>
          </w:p>
        </w:tc>
      </w:tr>
      <w:tr w14:paraId="31AC0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51219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507~negative regulation of autophag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257DD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FEB29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B981C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57E19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41158</w:t>
            </w:r>
          </w:p>
        </w:tc>
      </w:tr>
      <w:tr w14:paraId="51A9C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F10FB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757~positive regulation of interleukin-8 produc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99907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ED0B1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74609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5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4EEA1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473945</w:t>
            </w:r>
          </w:p>
        </w:tc>
      </w:tr>
      <w:tr w14:paraId="23CDC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A67DD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595~positive regulation of endothelial cell migr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DB9FA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2CE06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4E04D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8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BFFEA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59635</w:t>
            </w:r>
          </w:p>
        </w:tc>
      </w:tr>
      <w:tr w14:paraId="3E358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7AC9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679~positive regulation of epithelial cell prolifer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2C6FC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6C632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C81C5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6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97024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98661</w:t>
            </w:r>
          </w:p>
        </w:tc>
      </w:tr>
      <w:tr w14:paraId="7E482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72E27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324~lung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0B7A0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F8BBD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EF564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2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71225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065658</w:t>
            </w:r>
          </w:p>
        </w:tc>
      </w:tr>
      <w:tr w14:paraId="0BFDB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03C9C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200~phospholipase C-activating G-protein coupled receptor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04DD3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4C1CF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A3614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6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7C783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140334</w:t>
            </w:r>
          </w:p>
        </w:tc>
      </w:tr>
      <w:tr w14:paraId="15598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F435A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219~Notch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5F9A5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544F6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1B3F7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7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02EFA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437377</w:t>
            </w:r>
          </w:p>
        </w:tc>
      </w:tr>
      <w:tr w14:paraId="59699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73965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092~positive regulation of NF-kappaB transcription factor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0099D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BEE2E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B8801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504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BB3BD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193</w:t>
            </w:r>
          </w:p>
        </w:tc>
      </w:tr>
      <w:tr w14:paraId="42C09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24ED9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220~Notch receptor processing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5F503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397DD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41468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9E-07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E0221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E-05</w:t>
            </w:r>
          </w:p>
        </w:tc>
      </w:tr>
      <w:tr w14:paraId="0F55F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08571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987~amyloid precursor protein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A62F0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0A54E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0D102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E-0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D5CE1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7E-05</w:t>
            </w:r>
          </w:p>
        </w:tc>
      </w:tr>
      <w:tr w14:paraId="2B9FC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F128F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8083~peptidyl-tyrosine auto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60CDD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68B7A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FF7A4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24E-0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A67CF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9E-04</w:t>
            </w:r>
          </w:p>
        </w:tc>
      </w:tr>
      <w:tr w14:paraId="2F798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B129B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1243~negative regulation of intrinsic apoptotic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3F21B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A1393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C15DE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1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E0EF9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27E-04</w:t>
            </w:r>
          </w:p>
        </w:tc>
      </w:tr>
      <w:tr w14:paraId="5FB57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44DC2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085~positive regulation of catalytic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63D00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D51C3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4C9B1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0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8A0E6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052059</w:t>
            </w:r>
          </w:p>
        </w:tc>
      </w:tr>
      <w:tr w14:paraId="1923D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0B856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552~positive regulation of phosphatidylinositol 3-kinase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ADF42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20688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FAFA7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3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0BC0B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41158</w:t>
            </w:r>
          </w:p>
        </w:tc>
      </w:tr>
      <w:tr w14:paraId="77EF2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EC92A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482~positive regulation of cytosolic calcium ion concentration involved in phospholipase C-activating G-protein coupled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67477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D1BC7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DCCB9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3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20654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41158</w:t>
            </w:r>
          </w:p>
        </w:tc>
      </w:tr>
      <w:tr w14:paraId="2B2CD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C502E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2052~positive regulation of neuroblast prolifer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B15F6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4A985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68616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7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11058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94066</w:t>
            </w:r>
          </w:p>
        </w:tc>
      </w:tr>
      <w:tr w14:paraId="6B2E1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337E7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327~positive regulation of phosphor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2B552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13764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528F1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6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ED70D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271086</w:t>
            </w:r>
          </w:p>
        </w:tc>
      </w:tr>
      <w:tr w14:paraId="1312D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1F547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466~cellular response to xenobiotic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9BD44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D010D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C6EA6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3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BED20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478748</w:t>
            </w:r>
          </w:p>
        </w:tc>
      </w:tr>
      <w:tr w14:paraId="30BC7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5E55C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4205~beta-amyloid form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B10C7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DC872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DCAD2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7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8EEEB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9E-04</w:t>
            </w:r>
          </w:p>
        </w:tc>
      </w:tr>
      <w:tr w14:paraId="19E1B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8BE87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492~cellular response to UV-A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06C77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C21D9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9A92C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A1B06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76401</w:t>
            </w:r>
          </w:p>
        </w:tc>
      </w:tr>
      <w:tr w14:paraId="3CCCD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45D77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950~positive regulation of endopeptidase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0C4E6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CCB1D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739A9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A320A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76401</w:t>
            </w:r>
          </w:p>
        </w:tc>
      </w:tr>
      <w:tr w14:paraId="10946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A27B9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982~amyloid precursor protein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10B5A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BA61C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EA001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4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B5F42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452176</w:t>
            </w:r>
          </w:p>
        </w:tc>
      </w:tr>
      <w:tr w14:paraId="2F2E1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91E5D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293~membrane protein intracellular domain proteolysi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CF4A7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0CAAA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9F5F1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6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B49F4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59635</w:t>
            </w:r>
          </w:p>
        </w:tc>
      </w:tr>
      <w:tr w14:paraId="5188B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6F3C5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7067~cellular response to thyroid hormone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0EA83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FCE29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30FAD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7E-0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B8A3E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56062</w:t>
            </w:r>
          </w:p>
        </w:tc>
      </w:tr>
      <w:tr w14:paraId="283DC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498CC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0573~positive regulation of DNA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4F4C2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CC89C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723B2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2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F8263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977535</w:t>
            </w:r>
          </w:p>
        </w:tc>
      </w:tr>
      <w:tr w14:paraId="0CEF4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4F856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509~membrane protein ectodomain proteolysi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61226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14E69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83345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0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1F271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426546</w:t>
            </w:r>
          </w:p>
        </w:tc>
      </w:tr>
      <w:tr w14:paraId="7B766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53AF3B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5987~endodermal cell differenti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48F86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137FA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B82A6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7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E3FAA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437377</w:t>
            </w:r>
          </w:p>
        </w:tc>
      </w:tr>
      <w:tr w14:paraId="752B6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85B63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148~activation of protein kinase B activit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5110E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A676D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CEBDE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7E-04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1FBB72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437377</w:t>
            </w:r>
          </w:p>
        </w:tc>
      </w:tr>
      <w:tr w14:paraId="4CE2B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1D1E83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7192~extrinsic apoptotic signaling pathway in absence of ligan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6B003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98A22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350A4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97312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7BB06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472047</w:t>
            </w:r>
          </w:p>
        </w:tc>
      </w:tr>
      <w:tr w14:paraId="273BE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0F5E2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1240~negative regulation of extrinsic apoptotic signaling pathway in absence of ligan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3EC94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6037B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EAFBD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26379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470509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306429</w:t>
            </w:r>
          </w:p>
        </w:tc>
      </w:tr>
      <w:tr w14:paraId="25B6F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0A468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781~positive regulation of cell divis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E4F53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43368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33649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43012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4B7AE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450694</w:t>
            </w:r>
          </w:p>
        </w:tc>
      </w:tr>
      <w:tr w14:paraId="3CC4D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66D33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536~positive regulation of blood vessel endothelial cell migr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65A93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BE894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4878A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430126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EEAB2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450694</w:t>
            </w:r>
          </w:p>
        </w:tc>
      </w:tr>
      <w:tr w14:paraId="1CB09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671921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789~mRNA transcription from RNA polymerase II promoter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A26B7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A6B51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230B0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632811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0E1AC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725559</w:t>
            </w:r>
          </w:p>
        </w:tc>
      </w:tr>
      <w:tr w14:paraId="0FF86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3EE5D0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198~cAMP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1769D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E9584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912E3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2061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4AA2F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687026</w:t>
            </w:r>
          </w:p>
        </w:tc>
      </w:tr>
      <w:tr w14:paraId="5237F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8C6BD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401~positive regulation of protein modification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B6085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0FFD3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15486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44118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2B844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68804</w:t>
            </w:r>
          </w:p>
        </w:tc>
      </w:tr>
      <w:tr w14:paraId="11709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48F4B3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9651~response to salt stress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E9F70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5A478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19EF7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01382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A80FC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836199</w:t>
            </w:r>
          </w:p>
        </w:tc>
      </w:tr>
      <w:tr w14:paraId="4D6D3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77989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887~negative regulation of cholesterol storag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C95E4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D7D60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DEBCB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01382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9F314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836199</w:t>
            </w:r>
          </w:p>
        </w:tc>
      </w:tr>
      <w:tr w14:paraId="135DB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71220F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518~intracellular steroid hormone receptor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2C69F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8EC1B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4E28D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815513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25F76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193439</w:t>
            </w:r>
          </w:p>
        </w:tc>
      </w:tr>
      <w:tr w14:paraId="0EB08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0CE808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745~negative regulation of macrophage derived foam cell differentiation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CA607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488CA6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6CC70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2715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7C0609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2503</w:t>
            </w:r>
          </w:p>
        </w:tc>
      </w:tr>
      <w:tr w14:paraId="1D1D8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shd w:val="clear" w:color="auto" w:fill="auto"/>
            <w:noWrap/>
            <w:vAlign w:val="center"/>
          </w:tcPr>
          <w:p w14:paraId="261B1D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4645~response to beta-amyloi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9576E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2A2C87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94BB1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759685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7E667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621554</w:t>
            </w:r>
          </w:p>
        </w:tc>
      </w:tr>
      <w:tr w14:paraId="28A29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1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3A47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80135~regulation of cellular response to stress</w:t>
            </w:r>
          </w:p>
        </w:tc>
        <w:tc>
          <w:tcPr>
            <w:tcW w:w="7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C734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0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2B3E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66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D1825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759685</w:t>
            </w:r>
          </w:p>
        </w:tc>
        <w:tc>
          <w:tcPr>
            <w:tcW w:w="137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5882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621554</w:t>
            </w:r>
          </w:p>
        </w:tc>
      </w:tr>
    </w:tbl>
    <w:p w14:paraId="014E5666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 w14:paraId="4946D7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6F294BC8"/>
    <w:rsid w:val="6F29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6:00Z</dcterms:created>
  <dc:creator>作者：杨梦霞</dc:creator>
  <cp:lastModifiedBy>作者：杨梦霞</cp:lastModifiedBy>
  <dcterms:modified xsi:type="dcterms:W3CDTF">2024-10-26T11:0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E4A64008DF49159D8D3F8BB8D77C1C_11</vt:lpwstr>
  </property>
</Properties>
</file>